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9F0A83" w14:textId="344C1A37" w:rsidR="0005394E" w:rsidRPr="0005394E" w:rsidRDefault="00345B06" w:rsidP="0005394E">
      <w:pPr>
        <w:pStyle w:val="Caption"/>
        <w:rPr>
          <w:rStyle w:val="Heading1Char"/>
          <w:b/>
          <w:bCs/>
          <w:sz w:val="24"/>
          <w:szCs w:val="24"/>
        </w:rPr>
      </w:pPr>
      <w:r>
        <w:rPr>
          <w:rStyle w:val="Heading1Char"/>
          <w:b/>
          <w:bCs/>
          <w:sz w:val="24"/>
          <w:szCs w:val="24"/>
        </w:rPr>
        <w:t xml:space="preserve">S3 </w:t>
      </w:r>
      <w:r w:rsidR="0005394E">
        <w:rPr>
          <w:rStyle w:val="Heading1Char"/>
          <w:b/>
          <w:bCs/>
          <w:sz w:val="24"/>
          <w:szCs w:val="24"/>
        </w:rPr>
        <w:t>Table. gBlock inserts for construction of recombinant protei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3690"/>
        <w:gridCol w:w="4135"/>
      </w:tblGrid>
      <w:tr w:rsidR="0005394E" w:rsidRPr="00DF6A2D" w14:paraId="3A910814" w14:textId="77777777" w:rsidTr="00DF6A2D">
        <w:tc>
          <w:tcPr>
            <w:tcW w:w="1525" w:type="dxa"/>
            <w:tcBorders>
              <w:bottom w:val="single" w:sz="4" w:space="0" w:color="auto"/>
            </w:tcBorders>
          </w:tcPr>
          <w:p w14:paraId="5A633721" w14:textId="77777777"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Construct/ protein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B46CA6D" w14:textId="77777777"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Amino Acid Sequence</w:t>
            </w:r>
          </w:p>
        </w:tc>
        <w:tc>
          <w:tcPr>
            <w:tcW w:w="4135" w:type="dxa"/>
            <w:tcBorders>
              <w:bottom w:val="single" w:sz="4" w:space="0" w:color="auto"/>
            </w:tcBorders>
          </w:tcPr>
          <w:p w14:paraId="55D07E7B" w14:textId="77777777"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Nucleotide Sequence</w:t>
            </w:r>
          </w:p>
        </w:tc>
      </w:tr>
      <w:tr w:rsidR="0005394E" w:rsidRPr="00DF6A2D" w14:paraId="3A72A5EB" w14:textId="77777777" w:rsidTr="002F2D2B">
        <w:tc>
          <w:tcPr>
            <w:tcW w:w="1525" w:type="dxa"/>
            <w:tcBorders>
              <w:top w:val="single" w:sz="4" w:space="0" w:color="auto"/>
            </w:tcBorders>
          </w:tcPr>
          <w:p w14:paraId="68EFC779" w14:textId="77777777"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pSL520/ rBucl8-Ct</w:t>
            </w:r>
          </w:p>
          <w:p w14:paraId="51C44F7D" w14:textId="77777777"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32A42C7" w14:textId="77777777"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MRGSHHHHHHGSSTAGASATASASAAGHAPAGAAAPASPAGIRAAASARASMPAPAAAATAPAFASPVAGASTPMPAATAAARAAR</w:t>
            </w:r>
          </w:p>
          <w:p w14:paraId="3750BA5D" w14:textId="77777777"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</w:p>
        </w:tc>
        <w:tc>
          <w:tcPr>
            <w:tcW w:w="4135" w:type="dxa"/>
            <w:tcBorders>
              <w:top w:val="single" w:sz="4" w:space="0" w:color="auto"/>
            </w:tcBorders>
          </w:tcPr>
          <w:p w14:paraId="2F0A552F" w14:textId="77777777"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CACGGATCCTCGACTGCGGGAGCATCTGCAACTGCAAGCGCAAGCGCGGCTGGCCATGCACCGGCTGGCGCGGCAGCTCCAGCGTCACCAGCTGGCATTCGCGCTGCTGCTTCGGCGAGAGCGTCTATGCCGGCACCAGCCGCAGCGGCAACTGCGCCTGCCTTTGCATCACCGGTGGCTGGTGCTTCGACTCCGATGCCTGCAGCAACCGCAGCTGCTCGTGCAGCTCGCTAAAGCTTG</w:t>
            </w:r>
          </w:p>
        </w:tc>
      </w:tr>
      <w:tr w:rsidR="0005394E" w:rsidRPr="00DF6A2D" w14:paraId="6F6F6D96" w14:textId="77777777" w:rsidTr="002F2D2B">
        <w:tc>
          <w:tcPr>
            <w:tcW w:w="1525" w:type="dxa"/>
          </w:tcPr>
          <w:p w14:paraId="5B540AE7" w14:textId="77777777"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pSL521/ rBucl8-CL-Ct</w:t>
            </w:r>
          </w:p>
        </w:tc>
        <w:tc>
          <w:tcPr>
            <w:tcW w:w="3690" w:type="dxa"/>
          </w:tcPr>
          <w:p w14:paraId="4233144A" w14:textId="77777777"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MRGSHHHHHHGSGASGASGASGASGASGASGASGASGASGASGASGASGASGASGASGASGASGASSTAGASATASASAAGHAPAGAAAPASPAGIRAAASARASMPAPAAAATAPAFASPVAGASTPMPAATAAARAAR</w:t>
            </w:r>
          </w:p>
          <w:p w14:paraId="3C9E2297" w14:textId="77777777"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</w:p>
        </w:tc>
        <w:tc>
          <w:tcPr>
            <w:tcW w:w="4135" w:type="dxa"/>
          </w:tcPr>
          <w:p w14:paraId="19A1CE2E" w14:textId="77777777" w:rsidR="0005394E" w:rsidRPr="00DF6A2D" w:rsidRDefault="0019089C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GAGGAGAAATTAACTATGAGAGGATCGCATCACCATCACCA</w:t>
            </w:r>
            <w:r w:rsidR="0005394E" w:rsidRPr="00DF6A2D">
              <w:rPr>
                <w:sz w:val="20"/>
                <w:szCs w:val="20"/>
              </w:rPr>
              <w:t>TCACGGATCCGGTGCTTCGGGTGCTTCGGGTGCCTCGGGTGCCTCGGGTGCCTCGGGTGCCTCGGGTGCCTCGGGTGCCTCGGGTGCCTCGGGTGCCTCGGGTGCCTCGGGTGCCTCGGGTGCCTCGGGTGCCTCGGGTGCCTCGGGTGCCTCGGGTGCCTCGGGTGCCTCGGGTGCCTCGGGTGCCTCGGGTGCTTCGTCGACTGCGGGAGCATCTGCAACTGCAAGCGCAAGCGCGGCTGGCCATGCACCGGCTGGCGCGGCAGCTCCAGCGTCACCAGCTGGCATTCGCGCTGCTGCTTCGGCGAGAGCGTCTATGCCGGCACCAGCCGCAGCGGCAACTGCGCCTGCCTTTGCATCACCGGTGGCTGGTGCTTCGACTCCGATGCCTGCAGCAACCGCAGCTGCTCGTGCAGCTCGCTAAAAGCTTAATTAG</w:t>
            </w:r>
          </w:p>
        </w:tc>
      </w:tr>
    </w:tbl>
    <w:p w14:paraId="20CBFA25" w14:textId="77777777" w:rsidR="002219AC" w:rsidRDefault="002219AC"/>
    <w:sectPr w:rsidR="002219A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8332CB" w14:textId="77777777" w:rsidR="0048524E" w:rsidRDefault="0048524E">
      <w:pPr>
        <w:spacing w:line="240" w:lineRule="auto"/>
      </w:pPr>
      <w:r>
        <w:separator/>
      </w:r>
    </w:p>
  </w:endnote>
  <w:endnote w:type="continuationSeparator" w:id="0">
    <w:p w14:paraId="0225A044" w14:textId="77777777" w:rsidR="0048524E" w:rsidRDefault="004852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3CE2E6" w14:textId="77777777" w:rsidR="005551E2" w:rsidRDefault="002F2D2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t xml:space="preserve">Page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15832">
      <w:rPr>
        <w:noProof/>
        <w:color w:val="000000"/>
      </w:rPr>
      <w:t>4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765E73" w14:textId="77777777" w:rsidR="0048524E" w:rsidRDefault="0048524E">
      <w:pPr>
        <w:spacing w:line="240" w:lineRule="auto"/>
      </w:pPr>
      <w:r>
        <w:separator/>
      </w:r>
    </w:p>
  </w:footnote>
  <w:footnote w:type="continuationSeparator" w:id="0">
    <w:p w14:paraId="0CB46E89" w14:textId="77777777" w:rsidR="0048524E" w:rsidRDefault="0048524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8E1013" w14:textId="77777777" w:rsidR="005551E2" w:rsidRDefault="00345B0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94E"/>
    <w:rsid w:val="0005394E"/>
    <w:rsid w:val="00115764"/>
    <w:rsid w:val="00141D48"/>
    <w:rsid w:val="0019089C"/>
    <w:rsid w:val="00215832"/>
    <w:rsid w:val="002219AC"/>
    <w:rsid w:val="002F2D2B"/>
    <w:rsid w:val="00345B06"/>
    <w:rsid w:val="003574EE"/>
    <w:rsid w:val="00362092"/>
    <w:rsid w:val="00427149"/>
    <w:rsid w:val="0048524E"/>
    <w:rsid w:val="004E1F81"/>
    <w:rsid w:val="00570FE0"/>
    <w:rsid w:val="007441D4"/>
    <w:rsid w:val="00752BB7"/>
    <w:rsid w:val="0084264F"/>
    <w:rsid w:val="009B104D"/>
    <w:rsid w:val="00B53DB9"/>
    <w:rsid w:val="00B82BE9"/>
    <w:rsid w:val="00BB635C"/>
    <w:rsid w:val="00D15C6C"/>
    <w:rsid w:val="00DF6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AB0D9"/>
  <w15:chartTrackingRefBased/>
  <w15:docId w15:val="{1CE89156-4448-426C-9D79-91E9D5DBC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"/>
    <w:qFormat/>
    <w:rsid w:val="0005394E"/>
    <w:pPr>
      <w:spacing w:after="0" w:line="480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394E"/>
    <w:pPr>
      <w:spacing w:after="240" w:line="240" w:lineRule="auto"/>
      <w:outlineLvl w:val="0"/>
    </w:pPr>
    <w:rPr>
      <w:rFonts w:eastAsia="Comic Sans M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94E"/>
    <w:rPr>
      <w:rFonts w:ascii="Arial" w:eastAsia="Comic Sans MS" w:hAnsi="Arial" w:cs="Arial"/>
      <w:b/>
      <w:bCs/>
      <w:sz w:val="36"/>
      <w:szCs w:val="36"/>
    </w:rPr>
  </w:style>
  <w:style w:type="paragraph" w:customStyle="1" w:styleId="Body">
    <w:name w:val="Body"/>
    <w:link w:val="BodyChar"/>
    <w:autoRedefine/>
    <w:qFormat/>
    <w:rsid w:val="002F2D2B"/>
    <w:pPr>
      <w:spacing w:afterLines="120" w:after="288" w:line="240" w:lineRule="auto"/>
    </w:pPr>
    <w:rPr>
      <w:rFonts w:ascii="Arial" w:eastAsia="Arial" w:hAnsi="Arial" w:cs="Arial"/>
      <w:bCs/>
      <w:szCs w:val="24"/>
    </w:rPr>
  </w:style>
  <w:style w:type="character" w:customStyle="1" w:styleId="BodyChar">
    <w:name w:val="Body Char"/>
    <w:basedOn w:val="DefaultParagraphFont"/>
    <w:link w:val="Body"/>
    <w:rsid w:val="002F2D2B"/>
    <w:rPr>
      <w:rFonts w:ascii="Arial" w:eastAsia="Arial" w:hAnsi="Arial" w:cs="Arial"/>
      <w:bCs/>
      <w:szCs w:val="24"/>
    </w:rPr>
  </w:style>
  <w:style w:type="character" w:styleId="Hyperlink">
    <w:name w:val="Hyperlink"/>
    <w:basedOn w:val="DefaultParagraphFont"/>
    <w:uiPriority w:val="99"/>
    <w:unhideWhenUsed/>
    <w:rsid w:val="0005394E"/>
    <w:rPr>
      <w:color w:val="0563C1" w:themeColor="hyperlink"/>
      <w:u w:val="single"/>
    </w:rPr>
  </w:style>
  <w:style w:type="paragraph" w:styleId="Caption">
    <w:name w:val="caption"/>
    <w:next w:val="Body"/>
    <w:link w:val="CaptionChar"/>
    <w:autoRedefine/>
    <w:uiPriority w:val="35"/>
    <w:unhideWhenUsed/>
    <w:qFormat/>
    <w:rsid w:val="0005394E"/>
    <w:pPr>
      <w:keepNext/>
      <w:spacing w:after="240" w:line="240" w:lineRule="auto"/>
    </w:pPr>
    <w:rPr>
      <w:rFonts w:ascii="Arial" w:eastAsia="Comic Sans MS" w:hAnsi="Arial" w:cs="Arial"/>
      <w:b/>
      <w:bCs/>
      <w:sz w:val="24"/>
      <w:szCs w:val="24"/>
    </w:rPr>
  </w:style>
  <w:style w:type="character" w:customStyle="1" w:styleId="CaptionChar">
    <w:name w:val="Caption Char"/>
    <w:basedOn w:val="BodyChar"/>
    <w:link w:val="Caption"/>
    <w:uiPriority w:val="35"/>
    <w:rsid w:val="0005394E"/>
    <w:rPr>
      <w:rFonts w:ascii="Arial" w:eastAsia="Comic Sans MS" w:hAnsi="Arial" w:cs="Arial"/>
      <w:b/>
      <w:bCs/>
      <w:szCs w:val="24"/>
    </w:rPr>
  </w:style>
  <w:style w:type="table" w:styleId="TableGrid">
    <w:name w:val="Table Grid"/>
    <w:basedOn w:val="TableNormal"/>
    <w:uiPriority w:val="39"/>
    <w:rsid w:val="0005394E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xt1">
    <w:name w:val="Table text1"/>
    <w:basedOn w:val="TableNormal"/>
    <w:uiPriority w:val="99"/>
    <w:rsid w:val="0005394E"/>
    <w:pPr>
      <w:spacing w:after="0" w:line="240" w:lineRule="auto"/>
    </w:pPr>
    <w:rPr>
      <w:rFonts w:ascii="Arial" w:eastAsia="Arial" w:hAnsi="Arial" w:cs="Arial"/>
      <w:sz w:val="20"/>
    </w:rPr>
    <w:tblPr/>
  </w:style>
  <w:style w:type="character" w:styleId="LineNumber">
    <w:name w:val="line number"/>
    <w:basedOn w:val="DefaultParagraphFont"/>
    <w:uiPriority w:val="99"/>
    <w:semiHidden/>
    <w:unhideWhenUsed/>
    <w:rsid w:val="0005394E"/>
  </w:style>
  <w:style w:type="paragraph" w:styleId="BalloonText">
    <w:name w:val="Balloon Text"/>
    <w:basedOn w:val="Normal"/>
    <w:link w:val="BalloonTextChar"/>
    <w:uiPriority w:val="99"/>
    <w:semiHidden/>
    <w:unhideWhenUsed/>
    <w:rsid w:val="000539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94E"/>
    <w:rPr>
      <w:rFonts w:ascii="Segoe UI" w:eastAsia="Arial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6A2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A2D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DF6A2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A2D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2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68099-2C0E-439C-BD5E-E9030E204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ealth Sciences Center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omski Lab</dc:creator>
  <cp:keywords/>
  <dc:description/>
  <cp:lastModifiedBy>chn off35</cp:lastModifiedBy>
  <cp:revision>4</cp:revision>
  <cp:lastPrinted>2020-07-24T17:11:00Z</cp:lastPrinted>
  <dcterms:created xsi:type="dcterms:W3CDTF">2020-09-11T16:52:00Z</dcterms:created>
  <dcterms:modified xsi:type="dcterms:W3CDTF">2020-11-16T10:54:00Z</dcterms:modified>
</cp:coreProperties>
</file>